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961"/>
        <w:gridCol w:w="1985"/>
      </w:tblGrid>
      <w:tr w:rsidR="00EC114D" w14:paraId="050E5C0A" w14:textId="77777777" w:rsidTr="003052BD">
        <w:tc>
          <w:tcPr>
            <w:tcW w:w="1838" w:type="dxa"/>
            <w:vAlign w:val="center"/>
          </w:tcPr>
          <w:p w14:paraId="507E305F" w14:textId="226489AD" w:rsidR="00EC114D" w:rsidRPr="003052BD" w:rsidRDefault="00EC114D" w:rsidP="00307C3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3052B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1412A00E" w14:textId="1CEA3F5B" w:rsidR="00EC114D" w:rsidRPr="003052BD" w:rsidRDefault="00EC114D" w:rsidP="00307C3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3052B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985" w:type="dxa"/>
            <w:vAlign w:val="center"/>
          </w:tcPr>
          <w:p w14:paraId="2992F003" w14:textId="5ACD6476" w:rsidR="00EC114D" w:rsidRPr="003052BD" w:rsidRDefault="00EC114D" w:rsidP="00307C3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3052BD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esource of measurement</w:t>
            </w:r>
          </w:p>
        </w:tc>
      </w:tr>
      <w:tr w:rsidR="000E667D" w14:paraId="5380D327" w14:textId="77777777" w:rsidTr="003052BD">
        <w:tc>
          <w:tcPr>
            <w:tcW w:w="1838" w:type="dxa"/>
            <w:vMerge w:val="restart"/>
            <w:vAlign w:val="center"/>
          </w:tcPr>
          <w:p w14:paraId="1319E7C6" w14:textId="4F82A28C" w:rsidR="000E667D" w:rsidRPr="003052BD" w:rsidRDefault="0042196F" w:rsidP="000E667D">
            <w:pPr>
              <w:jc w:val="center"/>
              <w:rPr>
                <w:rFonts w:ascii="Palatino Linotype" w:eastAsiaTheme="minorHAnsi" w:hAnsi="Palatino Linotype" w:cs="Times New Roman"/>
                <w:sz w:val="20"/>
                <w:szCs w:val="20"/>
              </w:rPr>
            </w:pPr>
            <w:r w:rsidRPr="0042196F">
              <w:rPr>
                <w:rFonts w:ascii="Palatino Linotype" w:eastAsiaTheme="minorHAnsi" w:hAnsi="Palatino Linotype" w:cs="Times New Roman"/>
                <w:sz w:val="20"/>
                <w:szCs w:val="20"/>
              </w:rPr>
              <w:t>Product Satisfaction</w:t>
            </w:r>
          </w:p>
        </w:tc>
        <w:tc>
          <w:tcPr>
            <w:tcW w:w="4961" w:type="dxa"/>
            <w:tcBorders>
              <w:bottom w:val="nil"/>
            </w:tcBorders>
          </w:tcPr>
          <w:p w14:paraId="63DD489B" w14:textId="44A2F527" w:rsidR="0088713A" w:rsidRPr="0042196F" w:rsidRDefault="0042196F" w:rsidP="000E667D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PS1. The quality of my CSA produce meets my expectations.</w:t>
            </w:r>
          </w:p>
        </w:tc>
        <w:tc>
          <w:tcPr>
            <w:tcW w:w="1985" w:type="dxa"/>
            <w:vMerge w:val="restart"/>
            <w:vAlign w:val="center"/>
          </w:tcPr>
          <w:p w14:paraId="4F3956F5" w14:textId="77777777" w:rsidR="0042196F" w:rsidRPr="0042196F" w:rsidRDefault="0042196F" w:rsidP="0042196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 xml:space="preserve">Felix </w:t>
            </w:r>
            <w:proofErr w:type="spellStart"/>
            <w:r w:rsidRPr="0042196F">
              <w:rPr>
                <w:rFonts w:ascii="Palatino Linotype" w:hAnsi="Palatino Linotype"/>
                <w:sz w:val="20"/>
                <w:szCs w:val="20"/>
              </w:rPr>
              <w:t>Zoll</w:t>
            </w:r>
            <w:proofErr w:type="spellEnd"/>
            <w:r w:rsidRPr="0042196F">
              <w:rPr>
                <w:rFonts w:ascii="Palatino Linotype" w:hAnsi="Palatino Linotype"/>
                <w:sz w:val="20"/>
                <w:szCs w:val="20"/>
              </w:rPr>
              <w:t>, et al., 2022</w:t>
            </w:r>
          </w:p>
          <w:p w14:paraId="65C9E6AB" w14:textId="77777777" w:rsidR="0042196F" w:rsidRPr="0042196F" w:rsidRDefault="0042196F" w:rsidP="0042196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 xml:space="preserve">Christine </w:t>
            </w:r>
            <w:proofErr w:type="spellStart"/>
            <w:r w:rsidRPr="0042196F">
              <w:rPr>
                <w:rFonts w:ascii="Palatino Linotype" w:hAnsi="Palatino Linotype"/>
                <w:sz w:val="20"/>
                <w:szCs w:val="20"/>
              </w:rPr>
              <w:t>Hvitsand</w:t>
            </w:r>
            <w:proofErr w:type="spellEnd"/>
          </w:p>
          <w:p w14:paraId="0DA31D05" w14:textId="77777777" w:rsidR="0042196F" w:rsidRPr="0042196F" w:rsidRDefault="0042196F" w:rsidP="0042196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2015</w:t>
            </w:r>
          </w:p>
          <w:p w14:paraId="3B374C8F" w14:textId="459CF5B3" w:rsidR="00CE671D" w:rsidRPr="00CE671D" w:rsidRDefault="0042196F" w:rsidP="0042196F">
            <w:pPr>
              <w:jc w:val="center"/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 xml:space="preserve">Ryan E. </w:t>
            </w:r>
            <w:proofErr w:type="spellStart"/>
            <w:r w:rsidRPr="0042196F">
              <w:rPr>
                <w:rFonts w:ascii="Palatino Linotype" w:hAnsi="Palatino Linotype"/>
                <w:sz w:val="20"/>
                <w:szCs w:val="20"/>
              </w:rPr>
              <w:t>Galta</w:t>
            </w:r>
            <w:proofErr w:type="spellEnd"/>
            <w:r w:rsidRPr="0042196F">
              <w:rPr>
                <w:rFonts w:ascii="Palatino Linotype" w:hAnsi="Palatino Linotype"/>
                <w:sz w:val="20"/>
                <w:szCs w:val="20"/>
              </w:rPr>
              <w:t>, et al.,2019</w:t>
            </w:r>
          </w:p>
        </w:tc>
      </w:tr>
      <w:tr w:rsidR="000E667D" w14:paraId="36F9C8B2" w14:textId="77777777" w:rsidTr="003052BD">
        <w:tc>
          <w:tcPr>
            <w:tcW w:w="1838" w:type="dxa"/>
            <w:vMerge/>
          </w:tcPr>
          <w:p w14:paraId="10316AC5" w14:textId="77777777" w:rsidR="000E667D" w:rsidRDefault="000E667D"/>
        </w:tc>
        <w:tc>
          <w:tcPr>
            <w:tcW w:w="4961" w:type="dxa"/>
            <w:tcBorders>
              <w:top w:val="nil"/>
              <w:bottom w:val="nil"/>
            </w:tcBorders>
          </w:tcPr>
          <w:p w14:paraId="52D9B4BF" w14:textId="35D36E1D" w:rsidR="0088713A" w:rsidRPr="003052BD" w:rsidRDefault="0042196F" w:rsidP="000E667D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PS2. The price of the harvest share is appropriate.</w:t>
            </w:r>
          </w:p>
        </w:tc>
        <w:tc>
          <w:tcPr>
            <w:tcW w:w="1985" w:type="dxa"/>
            <w:vMerge/>
          </w:tcPr>
          <w:p w14:paraId="04F7F189" w14:textId="07243A7E" w:rsidR="000E667D" w:rsidRDefault="000E667D" w:rsidP="002274BB"/>
        </w:tc>
      </w:tr>
      <w:tr w:rsidR="000E667D" w14:paraId="38F72F59" w14:textId="77777777" w:rsidTr="003052BD">
        <w:tc>
          <w:tcPr>
            <w:tcW w:w="1838" w:type="dxa"/>
            <w:vMerge/>
          </w:tcPr>
          <w:p w14:paraId="279529C9" w14:textId="77777777" w:rsidR="000E667D" w:rsidRDefault="000E667D"/>
        </w:tc>
        <w:tc>
          <w:tcPr>
            <w:tcW w:w="4961" w:type="dxa"/>
            <w:tcBorders>
              <w:top w:val="nil"/>
              <w:bottom w:val="nil"/>
            </w:tcBorders>
          </w:tcPr>
          <w:p w14:paraId="2070C4AF" w14:textId="2AB16A46" w:rsidR="0088713A" w:rsidRPr="0042196F" w:rsidRDefault="0042196F" w:rsidP="000E667D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PS3. I have a better selection of organic food.</w:t>
            </w:r>
          </w:p>
        </w:tc>
        <w:tc>
          <w:tcPr>
            <w:tcW w:w="1985" w:type="dxa"/>
            <w:vMerge/>
          </w:tcPr>
          <w:p w14:paraId="21363E0D" w14:textId="361ED64C" w:rsidR="000E667D" w:rsidRDefault="000E667D" w:rsidP="002274BB"/>
        </w:tc>
      </w:tr>
      <w:tr w:rsidR="000E667D" w14:paraId="132E1EB5" w14:textId="77777777" w:rsidTr="003052BD">
        <w:tc>
          <w:tcPr>
            <w:tcW w:w="1838" w:type="dxa"/>
            <w:vMerge/>
          </w:tcPr>
          <w:p w14:paraId="7DE02CC4" w14:textId="77777777" w:rsidR="000E667D" w:rsidRDefault="000E667D"/>
        </w:tc>
        <w:tc>
          <w:tcPr>
            <w:tcW w:w="4961" w:type="dxa"/>
            <w:tcBorders>
              <w:top w:val="nil"/>
              <w:bottom w:val="nil"/>
            </w:tcBorders>
          </w:tcPr>
          <w:p w14:paraId="1C224754" w14:textId="5DF14614" w:rsidR="0088713A" w:rsidRPr="0042196F" w:rsidRDefault="0042196F" w:rsidP="000E667D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PS4. The produce mix offered by CSA met my needs.</w:t>
            </w:r>
          </w:p>
        </w:tc>
        <w:tc>
          <w:tcPr>
            <w:tcW w:w="1985" w:type="dxa"/>
            <w:vMerge/>
          </w:tcPr>
          <w:p w14:paraId="6A17192F" w14:textId="2AEA6EC2" w:rsidR="000E667D" w:rsidRDefault="000E667D" w:rsidP="002274BB"/>
        </w:tc>
      </w:tr>
      <w:tr w:rsidR="000E667D" w14:paraId="21278EEA" w14:textId="77777777" w:rsidTr="003B7E12">
        <w:trPr>
          <w:trHeight w:val="886"/>
        </w:trPr>
        <w:tc>
          <w:tcPr>
            <w:tcW w:w="1838" w:type="dxa"/>
            <w:vMerge/>
          </w:tcPr>
          <w:p w14:paraId="6B5CB82E" w14:textId="77777777" w:rsidR="000E667D" w:rsidRDefault="000E667D"/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5F129FEA" w14:textId="5E987EB6" w:rsidR="0088713A" w:rsidRPr="003052BD" w:rsidRDefault="0042196F" w:rsidP="000E667D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PS5.I can customize the types and proportions of produce in the "Vegetable Box".</w:t>
            </w:r>
          </w:p>
        </w:tc>
        <w:tc>
          <w:tcPr>
            <w:tcW w:w="1985" w:type="dxa"/>
            <w:vMerge/>
          </w:tcPr>
          <w:p w14:paraId="688DC0BA" w14:textId="748A280D" w:rsidR="000E667D" w:rsidRDefault="000E667D"/>
        </w:tc>
      </w:tr>
      <w:tr w:rsidR="000E667D" w14:paraId="3B591F53" w14:textId="77777777" w:rsidTr="003052BD">
        <w:tc>
          <w:tcPr>
            <w:tcW w:w="1838" w:type="dxa"/>
            <w:vMerge w:val="restart"/>
            <w:vAlign w:val="center"/>
          </w:tcPr>
          <w:p w14:paraId="05A27DB4" w14:textId="10722710" w:rsidR="000E667D" w:rsidRPr="003052BD" w:rsidRDefault="0042196F" w:rsidP="000E667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Interaction</w:t>
            </w:r>
          </w:p>
        </w:tc>
        <w:tc>
          <w:tcPr>
            <w:tcW w:w="4961" w:type="dxa"/>
            <w:tcBorders>
              <w:bottom w:val="nil"/>
            </w:tcBorders>
          </w:tcPr>
          <w:p w14:paraId="45BD1BEF" w14:textId="076A2C05" w:rsidR="0088713A" w:rsidRPr="003052BD" w:rsidRDefault="0042196F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1. Interacting directly with farmers has strengthened my willingness to purchase CSA services.</w:t>
            </w:r>
          </w:p>
        </w:tc>
        <w:tc>
          <w:tcPr>
            <w:tcW w:w="1985" w:type="dxa"/>
            <w:vMerge w:val="restart"/>
            <w:vAlign w:val="center"/>
          </w:tcPr>
          <w:p w14:paraId="7170AC06" w14:textId="77777777" w:rsidR="0042196F" w:rsidRPr="0042196F" w:rsidRDefault="0042196F" w:rsidP="0042196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 xml:space="preserve">Felix </w:t>
            </w:r>
            <w:proofErr w:type="spellStart"/>
            <w:r w:rsidRPr="0042196F">
              <w:rPr>
                <w:rFonts w:ascii="Palatino Linotype" w:hAnsi="Palatino Linotype"/>
                <w:sz w:val="20"/>
                <w:szCs w:val="20"/>
              </w:rPr>
              <w:t>Zoll</w:t>
            </w:r>
            <w:proofErr w:type="spellEnd"/>
            <w:r w:rsidRPr="0042196F">
              <w:rPr>
                <w:rFonts w:ascii="Palatino Linotype" w:hAnsi="Palatino Linotype"/>
                <w:sz w:val="20"/>
                <w:szCs w:val="20"/>
              </w:rPr>
              <w:t>, et al., 2022</w:t>
            </w:r>
          </w:p>
          <w:p w14:paraId="02E58CD9" w14:textId="0A84665B" w:rsidR="000E667D" w:rsidRPr="003052BD" w:rsidRDefault="0042196F" w:rsidP="0042196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Antoinette Pole, et al.,2013</w:t>
            </w:r>
          </w:p>
        </w:tc>
      </w:tr>
      <w:tr w:rsidR="000E667D" w14:paraId="116653DF" w14:textId="77777777" w:rsidTr="003052BD">
        <w:tc>
          <w:tcPr>
            <w:tcW w:w="1838" w:type="dxa"/>
            <w:vMerge/>
          </w:tcPr>
          <w:p w14:paraId="6513795C" w14:textId="77777777" w:rsidR="000E667D" w:rsidRDefault="000E667D"/>
        </w:tc>
        <w:tc>
          <w:tcPr>
            <w:tcW w:w="4961" w:type="dxa"/>
            <w:tcBorders>
              <w:top w:val="nil"/>
              <w:bottom w:val="nil"/>
            </w:tcBorders>
          </w:tcPr>
          <w:p w14:paraId="3723B6D5" w14:textId="215A62EF" w:rsidR="0088713A" w:rsidRPr="003052BD" w:rsidRDefault="0042196F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2. In my CSA there are sufficient opportunities for member participation.</w:t>
            </w:r>
          </w:p>
        </w:tc>
        <w:tc>
          <w:tcPr>
            <w:tcW w:w="1985" w:type="dxa"/>
            <w:vMerge/>
          </w:tcPr>
          <w:p w14:paraId="7029DF3E" w14:textId="77777777" w:rsidR="000E667D" w:rsidRDefault="000E667D"/>
        </w:tc>
      </w:tr>
      <w:tr w:rsidR="000E667D" w14:paraId="2530E616" w14:textId="77777777" w:rsidTr="003052BD">
        <w:tc>
          <w:tcPr>
            <w:tcW w:w="1838" w:type="dxa"/>
            <w:vMerge/>
          </w:tcPr>
          <w:p w14:paraId="1DAC5FB7" w14:textId="77777777" w:rsidR="000E667D" w:rsidRDefault="000E667D"/>
        </w:tc>
        <w:tc>
          <w:tcPr>
            <w:tcW w:w="4961" w:type="dxa"/>
            <w:tcBorders>
              <w:top w:val="nil"/>
              <w:bottom w:val="nil"/>
            </w:tcBorders>
          </w:tcPr>
          <w:p w14:paraId="78E0B0D1" w14:textId="22EDC13B" w:rsidR="0088713A" w:rsidRPr="0042196F" w:rsidRDefault="0042196F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3. To meet like-minded people in farm is important to me.</w:t>
            </w:r>
          </w:p>
        </w:tc>
        <w:tc>
          <w:tcPr>
            <w:tcW w:w="1985" w:type="dxa"/>
            <w:vMerge/>
          </w:tcPr>
          <w:p w14:paraId="5EEC2AC0" w14:textId="77777777" w:rsidR="000E667D" w:rsidRDefault="000E667D"/>
        </w:tc>
      </w:tr>
      <w:tr w:rsidR="000E667D" w14:paraId="5C12B61D" w14:textId="77777777" w:rsidTr="003052BD">
        <w:tc>
          <w:tcPr>
            <w:tcW w:w="1838" w:type="dxa"/>
            <w:vMerge/>
          </w:tcPr>
          <w:p w14:paraId="5FF7A7C4" w14:textId="77777777" w:rsidR="000E667D" w:rsidRDefault="000E667D"/>
        </w:tc>
        <w:tc>
          <w:tcPr>
            <w:tcW w:w="4961" w:type="dxa"/>
            <w:tcBorders>
              <w:top w:val="nil"/>
              <w:bottom w:val="nil"/>
            </w:tcBorders>
          </w:tcPr>
          <w:p w14:paraId="3AEBF8DF" w14:textId="505FAC7B" w:rsidR="0088713A" w:rsidRPr="0042196F" w:rsidRDefault="0042196F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4. If I have questions, I can get answers directly from the staff on my farm.</w:t>
            </w:r>
          </w:p>
        </w:tc>
        <w:tc>
          <w:tcPr>
            <w:tcW w:w="1985" w:type="dxa"/>
            <w:vMerge/>
          </w:tcPr>
          <w:p w14:paraId="09B767B8" w14:textId="77777777" w:rsidR="000E667D" w:rsidRDefault="000E667D"/>
        </w:tc>
      </w:tr>
      <w:tr w:rsidR="000E667D" w14:paraId="7C64E841" w14:textId="77777777" w:rsidTr="003B7E12">
        <w:trPr>
          <w:trHeight w:val="1132"/>
        </w:trPr>
        <w:tc>
          <w:tcPr>
            <w:tcW w:w="1838" w:type="dxa"/>
            <w:vMerge/>
          </w:tcPr>
          <w:p w14:paraId="54E1602F" w14:textId="77777777" w:rsidR="000E667D" w:rsidRDefault="000E667D"/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6533C942" w14:textId="49E425BF" w:rsidR="0088713A" w:rsidRPr="003052BD" w:rsidRDefault="0042196F" w:rsidP="00FE4262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5. It is important to me to have the possibility to visit the CSA to personally get an idea of the production of my food.</w:t>
            </w:r>
          </w:p>
        </w:tc>
        <w:tc>
          <w:tcPr>
            <w:tcW w:w="1985" w:type="dxa"/>
            <w:vMerge/>
          </w:tcPr>
          <w:p w14:paraId="0EBCCF2F" w14:textId="77777777" w:rsidR="000E667D" w:rsidRDefault="000E667D"/>
        </w:tc>
      </w:tr>
      <w:tr w:rsidR="00FE4262" w14:paraId="22B1BFD7" w14:textId="77777777" w:rsidTr="003052BD">
        <w:tc>
          <w:tcPr>
            <w:tcW w:w="1838" w:type="dxa"/>
            <w:vMerge w:val="restart"/>
            <w:vAlign w:val="center"/>
          </w:tcPr>
          <w:p w14:paraId="462F0FEE" w14:textId="2C889EB2" w:rsidR="00FE4262" w:rsidRPr="003052BD" w:rsidRDefault="0042196F" w:rsidP="00FE4262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42196F">
              <w:rPr>
                <w:rFonts w:ascii="Palatino Linotype" w:hAnsi="Palatino Linotype" w:cs="Times New Roman"/>
                <w:sz w:val="20"/>
                <w:szCs w:val="20"/>
              </w:rPr>
              <w:t>Trust</w:t>
            </w:r>
          </w:p>
        </w:tc>
        <w:tc>
          <w:tcPr>
            <w:tcW w:w="4961" w:type="dxa"/>
            <w:tcBorders>
              <w:bottom w:val="nil"/>
            </w:tcBorders>
          </w:tcPr>
          <w:p w14:paraId="1683034B" w14:textId="1DEF1DF9" w:rsidR="008A29C9" w:rsidRPr="003052BD" w:rsidRDefault="0042196F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T1. I generally trust in my CSA.</w:t>
            </w:r>
          </w:p>
        </w:tc>
        <w:tc>
          <w:tcPr>
            <w:tcW w:w="1985" w:type="dxa"/>
            <w:vMerge w:val="restart"/>
            <w:vAlign w:val="center"/>
          </w:tcPr>
          <w:p w14:paraId="3D02252E" w14:textId="6D60BCAA" w:rsidR="00FE4262" w:rsidRPr="003052BD" w:rsidRDefault="00670B11" w:rsidP="00FE4262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Felix </w:t>
            </w:r>
            <w:proofErr w:type="spellStart"/>
            <w:r w:rsidRPr="003052BD">
              <w:rPr>
                <w:rFonts w:ascii="Palatino Linotype" w:hAnsi="Palatino Linotype"/>
                <w:sz w:val="20"/>
                <w:szCs w:val="20"/>
              </w:rPr>
              <w:t>Zoll</w:t>
            </w:r>
            <w:proofErr w:type="spellEnd"/>
            <w:r w:rsidRPr="003052BD">
              <w:rPr>
                <w:rFonts w:ascii="Palatino Linotype" w:hAnsi="Palatino Linotype"/>
                <w:sz w:val="20"/>
                <w:szCs w:val="20"/>
              </w:rPr>
              <w:t>, et al., 2022</w:t>
            </w:r>
          </w:p>
          <w:p w14:paraId="3B2201F4" w14:textId="7BC3B1C7" w:rsidR="00142CC3" w:rsidRDefault="00142CC3" w:rsidP="00FE4262">
            <w:pPr>
              <w:jc w:val="center"/>
              <w:rPr>
                <w:lang w:eastAsia="ko-KR"/>
              </w:rPr>
            </w:pPr>
          </w:p>
        </w:tc>
      </w:tr>
      <w:tr w:rsidR="00FE4262" w14:paraId="0B84D77B" w14:textId="77777777" w:rsidTr="003052BD">
        <w:tc>
          <w:tcPr>
            <w:tcW w:w="1838" w:type="dxa"/>
            <w:vMerge/>
          </w:tcPr>
          <w:p w14:paraId="1819588D" w14:textId="77777777" w:rsidR="00FE4262" w:rsidRDefault="00FE4262"/>
        </w:tc>
        <w:tc>
          <w:tcPr>
            <w:tcW w:w="4961" w:type="dxa"/>
            <w:tcBorders>
              <w:top w:val="nil"/>
              <w:bottom w:val="nil"/>
            </w:tcBorders>
          </w:tcPr>
          <w:p w14:paraId="1F66CA9A" w14:textId="54AC2F9B" w:rsidR="008A29C9" w:rsidRPr="0042196F" w:rsidRDefault="0042196F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T2. I generally trust in the farmer(s) of my CSA.</w:t>
            </w:r>
          </w:p>
        </w:tc>
        <w:tc>
          <w:tcPr>
            <w:tcW w:w="1985" w:type="dxa"/>
            <w:vMerge/>
          </w:tcPr>
          <w:p w14:paraId="45774452" w14:textId="77777777" w:rsidR="00FE4262" w:rsidRDefault="00FE4262"/>
        </w:tc>
      </w:tr>
      <w:tr w:rsidR="00FE4262" w14:paraId="49E88867" w14:textId="77777777" w:rsidTr="003052BD">
        <w:tc>
          <w:tcPr>
            <w:tcW w:w="1838" w:type="dxa"/>
            <w:vMerge/>
          </w:tcPr>
          <w:p w14:paraId="024B4D6C" w14:textId="77777777" w:rsidR="00FE4262" w:rsidRDefault="00FE4262"/>
        </w:tc>
        <w:tc>
          <w:tcPr>
            <w:tcW w:w="4961" w:type="dxa"/>
            <w:tcBorders>
              <w:top w:val="nil"/>
              <w:bottom w:val="nil"/>
            </w:tcBorders>
          </w:tcPr>
          <w:p w14:paraId="1DE5E381" w14:textId="2EEF1163" w:rsidR="008A29C9" w:rsidRPr="003052BD" w:rsidRDefault="0042196F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T3. I believe that the products of CSA farms meet the product quality regulations set by the CSA platform.</w:t>
            </w:r>
          </w:p>
        </w:tc>
        <w:tc>
          <w:tcPr>
            <w:tcW w:w="1985" w:type="dxa"/>
            <w:vMerge/>
          </w:tcPr>
          <w:p w14:paraId="17559958" w14:textId="77777777" w:rsidR="00FE4262" w:rsidRDefault="00FE4262"/>
        </w:tc>
      </w:tr>
      <w:tr w:rsidR="00FE4262" w14:paraId="00E1B6A3" w14:textId="77777777" w:rsidTr="003B7E12">
        <w:trPr>
          <w:trHeight w:val="1589"/>
        </w:trPr>
        <w:tc>
          <w:tcPr>
            <w:tcW w:w="1838" w:type="dxa"/>
            <w:vMerge/>
          </w:tcPr>
          <w:p w14:paraId="6B25AD65" w14:textId="77777777" w:rsidR="00FE4262" w:rsidRDefault="00FE4262"/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5123FCD0" w14:textId="77777777" w:rsidR="00FE4262" w:rsidRDefault="0042196F" w:rsidP="00FE4262">
            <w:pPr>
              <w:rPr>
                <w:rFonts w:ascii="Palatino Linotype" w:hAnsi="Palatino Linotype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sz w:val="20"/>
                <w:szCs w:val="20"/>
              </w:rPr>
              <w:t>T4. I trust that my CSA does not overcharge for their products.</w:t>
            </w:r>
          </w:p>
          <w:p w14:paraId="1F79ECC3" w14:textId="6D9EEDC8" w:rsidR="0042196F" w:rsidRPr="0042196F" w:rsidRDefault="0042196F" w:rsidP="00FE4262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42196F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5. I trust my farm to uphold environmental standards during production.</w:t>
            </w:r>
          </w:p>
        </w:tc>
        <w:tc>
          <w:tcPr>
            <w:tcW w:w="1985" w:type="dxa"/>
            <w:vMerge/>
          </w:tcPr>
          <w:p w14:paraId="237CAC10" w14:textId="77777777" w:rsidR="00FE4262" w:rsidRDefault="00FE4262"/>
        </w:tc>
      </w:tr>
      <w:tr w:rsidR="00D12A9F" w14:paraId="61210166" w14:textId="77777777" w:rsidTr="003052BD">
        <w:trPr>
          <w:trHeight w:val="734"/>
        </w:trPr>
        <w:tc>
          <w:tcPr>
            <w:tcW w:w="1838" w:type="dxa"/>
            <w:vMerge w:val="restart"/>
            <w:vAlign w:val="center"/>
          </w:tcPr>
          <w:p w14:paraId="6E283001" w14:textId="493855DF" w:rsidR="00D12A9F" w:rsidRPr="003052BD" w:rsidRDefault="00D12A9F" w:rsidP="009354A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052BD">
              <w:rPr>
                <w:rFonts w:ascii="Palatino Linotype" w:hAnsi="Palatino Linotype" w:cs="Times New Roman"/>
                <w:sz w:val="20"/>
                <w:szCs w:val="20"/>
              </w:rPr>
              <w:t>Environmental Motivation</w:t>
            </w:r>
          </w:p>
        </w:tc>
        <w:tc>
          <w:tcPr>
            <w:tcW w:w="4961" w:type="dxa"/>
            <w:tcBorders>
              <w:bottom w:val="nil"/>
            </w:tcBorders>
          </w:tcPr>
          <w:p w14:paraId="16C67753" w14:textId="3A7E4AD5" w:rsidR="00D12A9F" w:rsidRPr="003052BD" w:rsidRDefault="00D12A9F">
            <w:pPr>
              <w:rPr>
                <w:rFonts w:ascii="Palatino Linotype" w:hAnsi="Palatino Linotype"/>
                <w:color w:val="4472C4" w:themeColor="accen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EM1. </w:t>
            </w: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upporting environmentally friendly practices is my motivation for joining CSA.</w:t>
            </w:r>
          </w:p>
        </w:tc>
        <w:tc>
          <w:tcPr>
            <w:tcW w:w="1985" w:type="dxa"/>
            <w:vMerge w:val="restart"/>
            <w:vAlign w:val="center"/>
          </w:tcPr>
          <w:p w14:paraId="2BF1FCD4" w14:textId="77777777" w:rsidR="00D12A9F" w:rsidRPr="003052BD" w:rsidRDefault="00D12A9F" w:rsidP="00FA1794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Christine </w:t>
            </w:r>
            <w:proofErr w:type="spellStart"/>
            <w:r w:rsidRPr="003052BD">
              <w:rPr>
                <w:rFonts w:ascii="Palatino Linotype" w:hAnsi="Palatino Linotype"/>
                <w:sz w:val="20"/>
                <w:szCs w:val="20"/>
              </w:rPr>
              <w:t>Hvitsand</w:t>
            </w:r>
            <w:proofErr w:type="spellEnd"/>
          </w:p>
          <w:p w14:paraId="3F549C03" w14:textId="0FDF0FBA" w:rsidR="00D12A9F" w:rsidRPr="003052BD" w:rsidRDefault="00D12A9F" w:rsidP="009354AF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015</w:t>
            </w:r>
          </w:p>
          <w:p w14:paraId="1BEBA046" w14:textId="35595668" w:rsidR="00D12A9F" w:rsidRPr="003052BD" w:rsidRDefault="00D12A9F" w:rsidP="009354AF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Danielle del Castillo Shelton, B.S.2012</w:t>
            </w:r>
          </w:p>
          <w:p w14:paraId="56DC6BD0" w14:textId="5305ADDC" w:rsidR="00D12A9F" w:rsidRPr="009354AF" w:rsidRDefault="00D12A9F" w:rsidP="009354AF">
            <w:pPr>
              <w:jc w:val="center"/>
              <w:rPr>
                <w:color w:val="000000" w:themeColor="text1"/>
              </w:rPr>
            </w:pPr>
          </w:p>
        </w:tc>
      </w:tr>
      <w:tr w:rsidR="00D12A9F" w14:paraId="1599CB98" w14:textId="77777777" w:rsidTr="003052BD">
        <w:trPr>
          <w:trHeight w:val="561"/>
        </w:trPr>
        <w:tc>
          <w:tcPr>
            <w:tcW w:w="1838" w:type="dxa"/>
            <w:vMerge/>
          </w:tcPr>
          <w:p w14:paraId="4A3F830A" w14:textId="7777777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1930070" w14:textId="1D8809B2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>EM2. Participation in my CSA plays an important role in improving and protecting the environment.</w:t>
            </w:r>
          </w:p>
        </w:tc>
        <w:tc>
          <w:tcPr>
            <w:tcW w:w="1985" w:type="dxa"/>
            <w:vMerge/>
          </w:tcPr>
          <w:p w14:paraId="7F846814" w14:textId="77777777" w:rsidR="00D12A9F" w:rsidRDefault="00D12A9F"/>
        </w:tc>
      </w:tr>
      <w:tr w:rsidR="00D12A9F" w14:paraId="26018F6E" w14:textId="77777777" w:rsidTr="003052BD">
        <w:trPr>
          <w:trHeight w:val="561"/>
        </w:trPr>
        <w:tc>
          <w:tcPr>
            <w:tcW w:w="1838" w:type="dxa"/>
            <w:vMerge/>
          </w:tcPr>
          <w:p w14:paraId="66CA9C83" w14:textId="7777777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5E34208" w14:textId="06E8A272" w:rsidR="00D12A9F" w:rsidRPr="003052BD" w:rsidRDefault="007F41EC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EM3. We should reduce the consumption of meat in favor of environment, </w:t>
            </w:r>
            <w:proofErr w:type="gramStart"/>
            <w:r w:rsidRPr="003052BD">
              <w:rPr>
                <w:rFonts w:ascii="Palatino Linotype" w:hAnsi="Palatino Linotype"/>
                <w:sz w:val="20"/>
                <w:szCs w:val="20"/>
              </w:rPr>
              <w:t>health</w:t>
            </w:r>
            <w:proofErr w:type="gramEnd"/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 and animals.</w:t>
            </w:r>
          </w:p>
        </w:tc>
        <w:tc>
          <w:tcPr>
            <w:tcW w:w="1985" w:type="dxa"/>
            <w:vMerge/>
          </w:tcPr>
          <w:p w14:paraId="7A68EAB8" w14:textId="77777777" w:rsidR="00D12A9F" w:rsidRDefault="00D12A9F"/>
        </w:tc>
      </w:tr>
      <w:tr w:rsidR="00D12A9F" w14:paraId="6CC4C25C" w14:textId="77777777" w:rsidTr="003B7E12">
        <w:trPr>
          <w:trHeight w:val="1167"/>
        </w:trPr>
        <w:tc>
          <w:tcPr>
            <w:tcW w:w="1838" w:type="dxa"/>
            <w:vMerge/>
          </w:tcPr>
          <w:p w14:paraId="20F7B8E6" w14:textId="7777777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A7D0700" w14:textId="574188E9" w:rsidR="00D12A9F" w:rsidRPr="003052BD" w:rsidRDefault="007F41EC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>EM4. To be a CSA-member is one of the most important environmental measures our household does.</w:t>
            </w:r>
          </w:p>
        </w:tc>
        <w:tc>
          <w:tcPr>
            <w:tcW w:w="1985" w:type="dxa"/>
            <w:vMerge/>
          </w:tcPr>
          <w:p w14:paraId="098274BA" w14:textId="77777777" w:rsidR="00D12A9F" w:rsidRDefault="00D12A9F"/>
        </w:tc>
      </w:tr>
      <w:tr w:rsidR="00D12A9F" w14:paraId="62695241" w14:textId="77777777" w:rsidTr="003052BD">
        <w:tc>
          <w:tcPr>
            <w:tcW w:w="1838" w:type="dxa"/>
            <w:vMerge w:val="restart"/>
            <w:tcBorders>
              <w:bottom w:val="nil"/>
            </w:tcBorders>
            <w:vAlign w:val="center"/>
          </w:tcPr>
          <w:p w14:paraId="331499AF" w14:textId="2660400A" w:rsidR="00D12A9F" w:rsidRPr="003052BD" w:rsidRDefault="00D12A9F" w:rsidP="003861F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052BD">
              <w:rPr>
                <w:rFonts w:ascii="Palatino Linotype" w:hAnsi="Palatino Linotype" w:cs="Times New Roman"/>
                <w:sz w:val="20"/>
                <w:szCs w:val="20"/>
              </w:rPr>
              <w:t>Convenience Degree</w:t>
            </w:r>
          </w:p>
        </w:tc>
        <w:tc>
          <w:tcPr>
            <w:tcW w:w="4961" w:type="dxa"/>
            <w:tcBorders>
              <w:bottom w:val="nil"/>
            </w:tcBorders>
          </w:tcPr>
          <w:p w14:paraId="3858A591" w14:textId="4DBCAE83" w:rsidR="00D12A9F" w:rsidRPr="003052BD" w:rsidRDefault="00D12A9F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CD1. </w:t>
            </w:r>
            <w:r w:rsidR="0042196F" w:rsidRPr="0042196F">
              <w:rPr>
                <w:rFonts w:ascii="Palatino Linotype" w:hAnsi="Palatino Linotype"/>
                <w:sz w:val="20"/>
                <w:szCs w:val="20"/>
              </w:rPr>
              <w:t>I can walk to a community pickup location to pick-up my order.</w:t>
            </w:r>
          </w:p>
        </w:tc>
        <w:tc>
          <w:tcPr>
            <w:tcW w:w="1985" w:type="dxa"/>
            <w:vMerge w:val="restart"/>
            <w:vAlign w:val="center"/>
          </w:tcPr>
          <w:p w14:paraId="119E4D7D" w14:textId="77777777" w:rsidR="00D12A9F" w:rsidRPr="003052BD" w:rsidRDefault="00D12A9F" w:rsidP="00454A1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Junhong Chen</w:t>
            </w:r>
            <w:r w:rsidRPr="003052BD">
              <w:rPr>
                <w:rFonts w:ascii="Palatino Linotype" w:hAnsi="Palatino Linotype"/>
                <w:sz w:val="20"/>
                <w:szCs w:val="20"/>
              </w:rPr>
              <w:t>, et al.,2019</w:t>
            </w:r>
          </w:p>
          <w:p w14:paraId="62421D50" w14:textId="77777777" w:rsidR="00D12A9F" w:rsidRPr="003052BD" w:rsidRDefault="00D12A9F" w:rsidP="0042196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Ruoding Shi</w:t>
            </w: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, et </w:t>
            </w:r>
            <w:r w:rsidRPr="003052BD">
              <w:rPr>
                <w:rFonts w:ascii="Palatino Linotype" w:hAnsi="Palatino Linotype"/>
                <w:sz w:val="20"/>
                <w:szCs w:val="20"/>
              </w:rPr>
              <w:lastRenderedPageBreak/>
              <w:t>al.,2015</w:t>
            </w:r>
          </w:p>
          <w:p w14:paraId="420750E6" w14:textId="77777777" w:rsidR="00D12A9F" w:rsidRPr="003052BD" w:rsidRDefault="00D12A9F" w:rsidP="0042196F">
            <w:pPr>
              <w:jc w:val="center"/>
              <w:rPr>
                <w:rFonts w:ascii="Palatino Linotype" w:eastAsiaTheme="minorHAnsi" w:hAnsi="Palatino Linotype" w:cs="Arial"/>
                <w:color w:val="222222"/>
                <w:sz w:val="20"/>
                <w:szCs w:val="20"/>
                <w:shd w:val="clear" w:color="auto" w:fill="FFFFFF"/>
              </w:rPr>
            </w:pPr>
            <w:r w:rsidRPr="003052BD">
              <w:rPr>
                <w:rFonts w:ascii="Palatino Linotype" w:eastAsiaTheme="minorHAnsi" w:hAnsi="Palatino Linotype" w:cs="Arial"/>
                <w:color w:val="222222"/>
                <w:sz w:val="20"/>
                <w:szCs w:val="20"/>
                <w:shd w:val="clear" w:color="auto" w:fill="FFFFFF"/>
              </w:rPr>
              <w:t>Baudouin Q.2010</w:t>
            </w:r>
          </w:p>
          <w:p w14:paraId="3BD48118" w14:textId="47C7B27D" w:rsidR="00D12A9F" w:rsidRPr="00AE75F9" w:rsidRDefault="00D12A9F" w:rsidP="00454A13">
            <w:pPr>
              <w:jc w:val="center"/>
              <w:rPr>
                <w:rFonts w:eastAsiaTheme="minorHAnsi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Emily H. Morgan</w:t>
            </w:r>
            <w:r w:rsidRPr="003052BD">
              <w:rPr>
                <w:rFonts w:ascii="Palatino Linotype" w:hAnsi="Palatino Linotype"/>
                <w:sz w:val="20"/>
                <w:szCs w:val="20"/>
              </w:rPr>
              <w:t>, et al.,2018</w:t>
            </w:r>
          </w:p>
        </w:tc>
      </w:tr>
      <w:tr w:rsidR="00D12A9F" w14:paraId="6751F499" w14:textId="77777777" w:rsidTr="003052BD">
        <w:tc>
          <w:tcPr>
            <w:tcW w:w="1838" w:type="dxa"/>
            <w:vMerge/>
            <w:tcBorders>
              <w:top w:val="nil"/>
              <w:bottom w:val="nil"/>
            </w:tcBorders>
          </w:tcPr>
          <w:p w14:paraId="7D856DF6" w14:textId="7777777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2D87B38" w14:textId="46A5F5A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CD2. </w:t>
            </w:r>
            <w:r w:rsidR="0042196F" w:rsidRPr="0042196F">
              <w:rPr>
                <w:rFonts w:ascii="Palatino Linotype" w:hAnsi="Palatino Linotype"/>
                <w:sz w:val="20"/>
                <w:szCs w:val="20"/>
              </w:rPr>
              <w:t xml:space="preserve">I can pick-up produce on the farm with </w:t>
            </w:r>
            <w:r w:rsidR="0042196F" w:rsidRPr="0042196F">
              <w:rPr>
                <w:rFonts w:ascii="Palatino Linotype" w:hAnsi="Palatino Linotype"/>
                <w:sz w:val="20"/>
                <w:szCs w:val="20"/>
              </w:rPr>
              <w:lastRenderedPageBreak/>
              <w:t>transportation.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45FBC8C5" w14:textId="77777777" w:rsidR="00D12A9F" w:rsidRDefault="00D12A9F"/>
        </w:tc>
      </w:tr>
      <w:tr w:rsidR="00D12A9F" w14:paraId="5118373C" w14:textId="77777777" w:rsidTr="003052BD">
        <w:tc>
          <w:tcPr>
            <w:tcW w:w="1838" w:type="dxa"/>
            <w:vMerge/>
            <w:tcBorders>
              <w:top w:val="nil"/>
              <w:bottom w:val="nil"/>
            </w:tcBorders>
          </w:tcPr>
          <w:p w14:paraId="4E2189EB" w14:textId="7777777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7B4CB44" w14:textId="75082C98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>CD3. I can get my products through online order and delivery service.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6DE6FA2B" w14:textId="77777777" w:rsidR="00D12A9F" w:rsidRDefault="00D12A9F"/>
        </w:tc>
      </w:tr>
      <w:tr w:rsidR="00D12A9F" w14:paraId="77DCCC3E" w14:textId="77777777" w:rsidTr="003052BD">
        <w:tc>
          <w:tcPr>
            <w:tcW w:w="1838" w:type="dxa"/>
            <w:vMerge/>
            <w:tcBorders>
              <w:top w:val="nil"/>
              <w:bottom w:val="nil"/>
            </w:tcBorders>
          </w:tcPr>
          <w:p w14:paraId="0F27CF0B" w14:textId="7777777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53E9BFC" w14:textId="793E1D1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 xml:space="preserve">CD4. </w:t>
            </w:r>
            <w:r w:rsidR="003019DD" w:rsidRPr="003052BD">
              <w:rPr>
                <w:rFonts w:ascii="Palatino Linotype" w:hAnsi="Palatino Linotype"/>
                <w:sz w:val="20"/>
                <w:szCs w:val="20"/>
              </w:rPr>
              <w:t>I was able to get my product just in time when I wanted it.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4DF2D4DC" w14:textId="77777777" w:rsidR="00D12A9F" w:rsidRDefault="00D12A9F"/>
        </w:tc>
      </w:tr>
      <w:tr w:rsidR="00D12A9F" w14:paraId="03C53472" w14:textId="77777777" w:rsidTr="003B7E12">
        <w:trPr>
          <w:trHeight w:val="820"/>
        </w:trPr>
        <w:tc>
          <w:tcPr>
            <w:tcW w:w="1838" w:type="dxa"/>
            <w:vMerge/>
            <w:tcBorders>
              <w:top w:val="nil"/>
            </w:tcBorders>
          </w:tcPr>
          <w:p w14:paraId="5BFEB9CB" w14:textId="77777777" w:rsidR="00D12A9F" w:rsidRPr="003052BD" w:rsidRDefault="00D12A9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562A9782" w14:textId="662735F5" w:rsidR="00D12A9F" w:rsidRPr="003052BD" w:rsidRDefault="00205DDA">
            <w:pPr>
              <w:rPr>
                <w:rFonts w:ascii="Palatino Linotype" w:hAnsi="Palatino Linotype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sz w:val="20"/>
                <w:szCs w:val="20"/>
              </w:rPr>
              <w:t>CD5. I find it easier to order at CSA than to buy produce at the supermarket.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3B032C3F" w14:textId="77777777" w:rsidR="00D12A9F" w:rsidRDefault="00D12A9F"/>
        </w:tc>
      </w:tr>
      <w:tr w:rsidR="00BC5B80" w14:paraId="1B2C05F5" w14:textId="77777777" w:rsidTr="003052BD">
        <w:tc>
          <w:tcPr>
            <w:tcW w:w="1838" w:type="dxa"/>
            <w:vMerge w:val="restart"/>
            <w:vAlign w:val="center"/>
          </w:tcPr>
          <w:p w14:paraId="354E087D" w14:textId="73D144F9" w:rsidR="00BC5B80" w:rsidRPr="003052BD" w:rsidRDefault="00BC5B80" w:rsidP="00D12A9F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052BD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</w:rPr>
              <w:t>Member Retention</w:t>
            </w:r>
          </w:p>
        </w:tc>
        <w:tc>
          <w:tcPr>
            <w:tcW w:w="4961" w:type="dxa"/>
            <w:tcBorders>
              <w:bottom w:val="nil"/>
            </w:tcBorders>
          </w:tcPr>
          <w:p w14:paraId="0DA86354" w14:textId="3C31693B" w:rsidR="009837E1" w:rsidRPr="003052BD" w:rsidRDefault="00BC5B80" w:rsidP="003019DD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R1. I will continue to renew my CSA membership.</w:t>
            </w:r>
          </w:p>
        </w:tc>
        <w:tc>
          <w:tcPr>
            <w:tcW w:w="1985" w:type="dxa"/>
            <w:vMerge w:val="restart"/>
            <w:vAlign w:val="center"/>
          </w:tcPr>
          <w:p w14:paraId="0CAFD903" w14:textId="77777777" w:rsidR="00C877F6" w:rsidRPr="003052BD" w:rsidRDefault="00C877F6" w:rsidP="00C877F6">
            <w:pPr>
              <w:jc w:val="center"/>
              <w:rPr>
                <w:rFonts w:ascii="Palatino Linotype" w:eastAsiaTheme="minorHAnsi" w:hAnsi="Palatino Linotype" w:cs="Arial"/>
                <w:color w:val="222222"/>
                <w:sz w:val="20"/>
                <w:szCs w:val="20"/>
                <w:shd w:val="clear" w:color="auto" w:fill="FFFFFF"/>
              </w:rPr>
            </w:pPr>
            <w:r w:rsidRPr="003052BD">
              <w:rPr>
                <w:rFonts w:ascii="Palatino Linotype" w:eastAsiaTheme="minorHAnsi" w:hAnsi="Palatino Linotype" w:cs="Arial"/>
                <w:color w:val="222222"/>
                <w:sz w:val="20"/>
                <w:szCs w:val="20"/>
                <w:shd w:val="clear" w:color="auto" w:fill="FFFFFF"/>
              </w:rPr>
              <w:t>Baudouin Q.2010</w:t>
            </w:r>
          </w:p>
          <w:p w14:paraId="0FF73EAC" w14:textId="77777777" w:rsidR="00BC5B80" w:rsidRDefault="00BC5B80" w:rsidP="00C877F6">
            <w:pPr>
              <w:jc w:val="center"/>
              <w:rPr>
                <w:b/>
                <w:bCs/>
              </w:rPr>
            </w:pPr>
          </w:p>
        </w:tc>
      </w:tr>
      <w:tr w:rsidR="00BC5B80" w14:paraId="1F3FA50F" w14:textId="77777777" w:rsidTr="003052BD">
        <w:tc>
          <w:tcPr>
            <w:tcW w:w="1838" w:type="dxa"/>
            <w:vMerge/>
          </w:tcPr>
          <w:p w14:paraId="02ED47B2" w14:textId="77777777" w:rsidR="00BC5B80" w:rsidRPr="003052BD" w:rsidRDefault="00BC5B8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3E43A46" w14:textId="23260E89" w:rsidR="00BC5B80" w:rsidRPr="003052BD" w:rsidRDefault="00BC5B80" w:rsidP="003019DD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R2.</w:t>
            </w:r>
            <w:r w:rsidR="00FA61BB"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I would recommend to people who are important to me to join my CSA.</w:t>
            </w:r>
          </w:p>
        </w:tc>
        <w:tc>
          <w:tcPr>
            <w:tcW w:w="1985" w:type="dxa"/>
            <w:vMerge/>
          </w:tcPr>
          <w:p w14:paraId="459C7BA1" w14:textId="77777777" w:rsidR="00BC5B80" w:rsidRDefault="00BC5B80">
            <w:pPr>
              <w:rPr>
                <w:b/>
                <w:bCs/>
              </w:rPr>
            </w:pPr>
          </w:p>
        </w:tc>
      </w:tr>
      <w:tr w:rsidR="00BC5B80" w14:paraId="7B1E643D" w14:textId="77777777" w:rsidTr="003052BD">
        <w:tc>
          <w:tcPr>
            <w:tcW w:w="1838" w:type="dxa"/>
            <w:vMerge/>
          </w:tcPr>
          <w:p w14:paraId="67ABF48F" w14:textId="77777777" w:rsidR="00BC5B80" w:rsidRPr="003052BD" w:rsidRDefault="00BC5B8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AD1F00F" w14:textId="30D07549" w:rsidR="00BC5B80" w:rsidRPr="003052BD" w:rsidRDefault="00BC5B80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MR3. </w:t>
            </w:r>
            <w:r w:rsidR="00420A5E"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 am satisfied with the services provided by the CSA.</w:t>
            </w:r>
          </w:p>
        </w:tc>
        <w:tc>
          <w:tcPr>
            <w:tcW w:w="1985" w:type="dxa"/>
            <w:vMerge/>
          </w:tcPr>
          <w:p w14:paraId="72F34EAE" w14:textId="77777777" w:rsidR="00BC5B80" w:rsidRDefault="00BC5B80">
            <w:pPr>
              <w:rPr>
                <w:b/>
                <w:bCs/>
              </w:rPr>
            </w:pPr>
          </w:p>
        </w:tc>
      </w:tr>
      <w:tr w:rsidR="00BC5B80" w14:paraId="0E6258C8" w14:textId="77777777" w:rsidTr="003B7E12">
        <w:trPr>
          <w:trHeight w:val="812"/>
        </w:trPr>
        <w:tc>
          <w:tcPr>
            <w:tcW w:w="1838" w:type="dxa"/>
            <w:vMerge/>
          </w:tcPr>
          <w:p w14:paraId="4AFD1A46" w14:textId="77777777" w:rsidR="00BC5B80" w:rsidRPr="003052BD" w:rsidRDefault="00BC5B80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</w:tcBorders>
          </w:tcPr>
          <w:p w14:paraId="6AE5D9E7" w14:textId="5A008CD4" w:rsidR="00BC5B80" w:rsidRPr="003052BD" w:rsidRDefault="00C877F6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R</w:t>
            </w:r>
            <w:r w:rsidR="003B7E12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4</w:t>
            </w:r>
            <w:r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. </w:t>
            </w:r>
            <w:r w:rsidR="00420A5E" w:rsidRPr="003052B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I will share my experience in CSA on social platforms.</w:t>
            </w:r>
          </w:p>
        </w:tc>
        <w:tc>
          <w:tcPr>
            <w:tcW w:w="1985" w:type="dxa"/>
            <w:vMerge/>
          </w:tcPr>
          <w:p w14:paraId="0EE55108" w14:textId="77777777" w:rsidR="00BC5B80" w:rsidRDefault="00BC5B80">
            <w:pPr>
              <w:rPr>
                <w:b/>
                <w:bCs/>
              </w:rPr>
            </w:pPr>
          </w:p>
        </w:tc>
      </w:tr>
    </w:tbl>
    <w:p w14:paraId="60EC07DC" w14:textId="108DD56D" w:rsidR="00D84F71" w:rsidRPr="003052BD" w:rsidRDefault="00D84F71">
      <w:pPr>
        <w:rPr>
          <w:rFonts w:ascii="Palatino Linotype" w:hAnsi="Palatino Linotype"/>
          <w:sz w:val="18"/>
          <w:szCs w:val="18"/>
        </w:rPr>
      </w:pPr>
      <w:r w:rsidRPr="003052BD">
        <w:rPr>
          <w:rFonts w:ascii="Palatino Linotype" w:hAnsi="Palatino Linotype"/>
          <w:sz w:val="18"/>
          <w:szCs w:val="18"/>
        </w:rPr>
        <w:t xml:space="preserve">The scale ranges from 1 to 5, 1 = </w:t>
      </w:r>
      <w:r w:rsidR="00D84D8F" w:rsidRPr="003052BD">
        <w:rPr>
          <w:rFonts w:ascii="Palatino Linotype" w:hAnsi="Palatino Linotype"/>
          <w:sz w:val="18"/>
          <w:szCs w:val="18"/>
        </w:rPr>
        <w:t>Strongly Agree</w:t>
      </w:r>
      <w:r w:rsidRPr="003052BD">
        <w:rPr>
          <w:rFonts w:ascii="Palatino Linotype" w:hAnsi="Palatino Linotype"/>
          <w:sz w:val="18"/>
          <w:szCs w:val="18"/>
        </w:rPr>
        <w:t xml:space="preserve">, 2 = </w:t>
      </w:r>
      <w:r w:rsidR="00D84D8F" w:rsidRPr="003052BD">
        <w:rPr>
          <w:rFonts w:ascii="Palatino Linotype" w:hAnsi="Palatino Linotype"/>
          <w:sz w:val="18"/>
          <w:szCs w:val="18"/>
        </w:rPr>
        <w:t>Agree</w:t>
      </w:r>
      <w:r w:rsidRPr="003052BD">
        <w:rPr>
          <w:rFonts w:ascii="Palatino Linotype" w:hAnsi="Palatino Linotype"/>
          <w:sz w:val="18"/>
          <w:szCs w:val="18"/>
        </w:rPr>
        <w:t xml:space="preserve">, 3 = </w:t>
      </w:r>
      <w:r w:rsidR="00D84D8F" w:rsidRPr="003052BD">
        <w:rPr>
          <w:rFonts w:ascii="Palatino Linotype" w:hAnsi="Palatino Linotype"/>
          <w:sz w:val="18"/>
          <w:szCs w:val="18"/>
        </w:rPr>
        <w:t>Neutral</w:t>
      </w:r>
      <w:r w:rsidRPr="003052BD">
        <w:rPr>
          <w:rFonts w:ascii="Palatino Linotype" w:hAnsi="Palatino Linotype"/>
          <w:sz w:val="18"/>
          <w:szCs w:val="18"/>
        </w:rPr>
        <w:t xml:space="preserve">, 4 = </w:t>
      </w:r>
      <w:r w:rsidR="00D84D8F" w:rsidRPr="003052BD">
        <w:rPr>
          <w:rFonts w:ascii="Palatino Linotype" w:hAnsi="Palatino Linotype"/>
          <w:sz w:val="18"/>
          <w:szCs w:val="18"/>
        </w:rPr>
        <w:t>Disagree</w:t>
      </w:r>
      <w:r w:rsidRPr="003052BD">
        <w:rPr>
          <w:rFonts w:ascii="Palatino Linotype" w:hAnsi="Palatino Linotype"/>
          <w:sz w:val="18"/>
          <w:szCs w:val="18"/>
        </w:rPr>
        <w:t xml:space="preserve">, 5 = </w:t>
      </w:r>
      <w:r w:rsidR="00D84D8F" w:rsidRPr="003052BD">
        <w:rPr>
          <w:rFonts w:ascii="Palatino Linotype" w:hAnsi="Palatino Linotype"/>
          <w:sz w:val="18"/>
          <w:szCs w:val="18"/>
        </w:rPr>
        <w:t>Strongly Disagree</w:t>
      </w:r>
    </w:p>
    <w:p w14:paraId="7F34D4CE" w14:textId="28D4D2A1" w:rsidR="00AA5F00" w:rsidRDefault="00AA5F00"/>
    <w:p w14:paraId="255D5042" w14:textId="77777777" w:rsidR="0081077B" w:rsidRDefault="0081077B">
      <w:pPr>
        <w:rPr>
          <w:b/>
          <w:bCs/>
        </w:rPr>
      </w:pPr>
    </w:p>
    <w:p w14:paraId="02183D25" w14:textId="77777777" w:rsidR="00ED5383" w:rsidRPr="00C5589C" w:rsidRDefault="00ED5383" w:rsidP="00BE3AB4">
      <w:pPr>
        <w:pStyle w:val="a8"/>
      </w:pPr>
    </w:p>
    <w:p w14:paraId="4C149C60" w14:textId="77777777" w:rsidR="00BE3AB4" w:rsidRDefault="00BE3AB4" w:rsidP="00BE3AB4"/>
    <w:p w14:paraId="4DEB95B5" w14:textId="03CCFEA9" w:rsidR="00BE3AB4" w:rsidRDefault="00BE3AB4" w:rsidP="00BE3AB4">
      <w:pPr>
        <w:rPr>
          <w:b/>
          <w:bCs/>
        </w:rPr>
      </w:pPr>
      <w:r w:rsidRPr="00BE3AB4">
        <w:rPr>
          <w:b/>
          <w:bCs/>
        </w:rPr>
        <w:t>Demographic Survey</w:t>
      </w:r>
    </w:p>
    <w:p w14:paraId="7395FF78" w14:textId="28EB6C36" w:rsidR="00BE3AB4" w:rsidRPr="00BE3AB4" w:rsidRDefault="00BE3AB4" w:rsidP="00BE3AB4">
      <w:r>
        <w:t>1</w:t>
      </w:r>
      <w:r w:rsidRPr="00BE3AB4">
        <w:t>. What is your gender?</w:t>
      </w:r>
    </w:p>
    <w:p w14:paraId="5C76A5D7" w14:textId="77777777" w:rsidR="00BE3AB4" w:rsidRPr="00BE3AB4" w:rsidRDefault="00BE3AB4" w:rsidP="00BE3AB4">
      <w:r w:rsidRPr="00BE3AB4">
        <w:t>- Male</w:t>
      </w:r>
    </w:p>
    <w:p w14:paraId="7064CF50" w14:textId="4EC4FDB3" w:rsidR="00BE3AB4" w:rsidRDefault="00BE3AB4" w:rsidP="00BE3AB4">
      <w:r w:rsidRPr="00BE3AB4">
        <w:t>- Female</w:t>
      </w:r>
    </w:p>
    <w:p w14:paraId="0CB5857D" w14:textId="77777777" w:rsidR="00BE3AB4" w:rsidRDefault="00BE3AB4" w:rsidP="00BE3AB4"/>
    <w:p w14:paraId="148C2CF4" w14:textId="30D6D108" w:rsidR="00BE3AB4" w:rsidRDefault="00BE3AB4" w:rsidP="00BE3AB4">
      <w:r>
        <w:t xml:space="preserve">2. </w:t>
      </w:r>
      <w:r w:rsidR="00162BC3" w:rsidRPr="00162BC3">
        <w:t>Please indicate your age.</w:t>
      </w:r>
    </w:p>
    <w:p w14:paraId="40CCF739" w14:textId="725CF032" w:rsidR="00BE3AB4" w:rsidRDefault="00BE3AB4" w:rsidP="00BE3AB4">
      <w:r>
        <w:t xml:space="preserve">- </w:t>
      </w:r>
      <w:r w:rsidR="00162BC3">
        <w:t>18-</w:t>
      </w:r>
      <w:r>
        <w:t>2</w:t>
      </w:r>
      <w:r w:rsidR="00162BC3">
        <w:t>9</w:t>
      </w:r>
    </w:p>
    <w:p w14:paraId="12351D00" w14:textId="76F7328B" w:rsidR="00BE3AB4" w:rsidRDefault="00BE3AB4" w:rsidP="00BE3AB4">
      <w:r>
        <w:t xml:space="preserve">- </w:t>
      </w:r>
      <w:r w:rsidR="00162BC3">
        <w:t>30-4</w:t>
      </w:r>
      <w:r>
        <w:t>4</w:t>
      </w:r>
    </w:p>
    <w:p w14:paraId="1AA653EE" w14:textId="4C587EAF" w:rsidR="00BE3AB4" w:rsidRDefault="00BE3AB4" w:rsidP="00BE3AB4">
      <w:r>
        <w:t xml:space="preserve">- </w:t>
      </w:r>
      <w:r w:rsidR="00162BC3">
        <w:t>4</w:t>
      </w:r>
      <w:r>
        <w:t>5</w:t>
      </w:r>
      <w:r w:rsidR="00162BC3">
        <w:t>-59</w:t>
      </w:r>
    </w:p>
    <w:p w14:paraId="79EE9D83" w14:textId="48DD2579" w:rsidR="00BE3AB4" w:rsidRDefault="00BE3AB4" w:rsidP="00BE3AB4">
      <w:r>
        <w:t xml:space="preserve">- </w:t>
      </w:r>
      <w:r w:rsidR="00162BC3">
        <w:t>60-65</w:t>
      </w:r>
    </w:p>
    <w:p w14:paraId="5759A802" w14:textId="68F4351C" w:rsidR="00BE3AB4" w:rsidRDefault="00BE3AB4" w:rsidP="00BE3AB4">
      <w:r>
        <w:t xml:space="preserve">- </w:t>
      </w:r>
      <w:r w:rsidR="00162BC3">
        <w:t>Above</w:t>
      </w:r>
      <w:r>
        <w:t xml:space="preserve"> 65</w:t>
      </w:r>
    </w:p>
    <w:p w14:paraId="7D8BA0E8" w14:textId="77777777" w:rsidR="00BE3AB4" w:rsidRDefault="00BE3AB4" w:rsidP="00BE3AB4"/>
    <w:p w14:paraId="1A6939C3" w14:textId="46E9CAA0" w:rsidR="00BE3AB4" w:rsidRDefault="00BE3AB4" w:rsidP="00BE3AB4">
      <w:r w:rsidRPr="00BE3AB4">
        <w:t>3. How many people does your typical food bill cover?</w:t>
      </w:r>
    </w:p>
    <w:p w14:paraId="6C459A05" w14:textId="26410FE4" w:rsidR="00BE3AB4" w:rsidRDefault="00BE3AB4" w:rsidP="00BE3AB4">
      <w:r w:rsidRPr="00BE3AB4">
        <w:t>1-one; 2-two; 3-three; 4-four; 5-five; 6-six; 7-seven; 8-eight; 9-nine or more; 10-zero</w:t>
      </w:r>
    </w:p>
    <w:p w14:paraId="233CE60A" w14:textId="1847C234" w:rsidR="00BE3AB4" w:rsidRDefault="00BE3AB4" w:rsidP="00BE3AB4">
      <w:r>
        <w:t>- Under 2 years of age</w:t>
      </w:r>
      <w:r>
        <w:rPr>
          <w:rFonts w:hint="eastAsia"/>
        </w:rPr>
        <w:t xml:space="preserve"> </w:t>
      </w:r>
      <w:r>
        <w:t xml:space="preserve">     </w:t>
      </w:r>
      <w:r w:rsidR="000674C6">
        <w:t>0-</w:t>
      </w:r>
      <w:r>
        <w:t>1-2-3-4-5-6</w:t>
      </w:r>
    </w:p>
    <w:p w14:paraId="4572C075" w14:textId="47DFDCA5" w:rsidR="00BE3AB4" w:rsidRDefault="00BE3AB4" w:rsidP="00BE3AB4">
      <w:r>
        <w:t xml:space="preserve">- Age </w:t>
      </w:r>
      <w:r w:rsidR="000674C6">
        <w:t>1</w:t>
      </w:r>
      <w:r>
        <w:t>-</w:t>
      </w:r>
      <w:r w:rsidR="000674C6">
        <w:t>6</w:t>
      </w:r>
      <w:r>
        <w:rPr>
          <w:rFonts w:hint="eastAsia"/>
        </w:rPr>
        <w:t xml:space="preserve"> </w:t>
      </w:r>
      <w:r>
        <w:t xml:space="preserve">                </w:t>
      </w:r>
      <w:r w:rsidR="000674C6">
        <w:t>0-</w:t>
      </w:r>
      <w:r>
        <w:t>1-2-3-4-5-6</w:t>
      </w:r>
    </w:p>
    <w:p w14:paraId="766364EC" w14:textId="2103CF82" w:rsidR="00BE3AB4" w:rsidRDefault="00BE3AB4" w:rsidP="00BE3AB4">
      <w:r>
        <w:t xml:space="preserve">- Age </w:t>
      </w:r>
      <w:r w:rsidR="000674C6">
        <w:t>7</w:t>
      </w:r>
      <w:r>
        <w:t>-1</w:t>
      </w:r>
      <w:r w:rsidR="000674C6">
        <w:t>7</w:t>
      </w:r>
      <w:r>
        <w:rPr>
          <w:rFonts w:hint="eastAsia"/>
        </w:rPr>
        <w:t xml:space="preserve"> </w:t>
      </w:r>
      <w:r>
        <w:t xml:space="preserve">               1-2-3-4-5-6</w:t>
      </w:r>
    </w:p>
    <w:p w14:paraId="17185C6C" w14:textId="56B1AEF8" w:rsidR="00BE3AB4" w:rsidRDefault="00BE3AB4" w:rsidP="00BE3AB4">
      <w:r>
        <w:t>- Age 18-</w:t>
      </w:r>
      <w:r w:rsidR="000674C6">
        <w:t>30</w:t>
      </w:r>
      <w:r>
        <w:rPr>
          <w:rFonts w:hint="eastAsia"/>
        </w:rPr>
        <w:t xml:space="preserve"> </w:t>
      </w:r>
      <w:r>
        <w:t xml:space="preserve">              1-2-3-4-5-6</w:t>
      </w:r>
    </w:p>
    <w:p w14:paraId="2AD1FFB9" w14:textId="79924CBD" w:rsidR="00BE3AB4" w:rsidRDefault="00BE3AB4" w:rsidP="00BE3AB4">
      <w:r>
        <w:t xml:space="preserve">- Age </w:t>
      </w:r>
      <w:r w:rsidR="000674C6">
        <w:t>31</w:t>
      </w:r>
      <w:r>
        <w:t>-</w:t>
      </w:r>
      <w:r w:rsidR="000674C6">
        <w:t>40</w:t>
      </w:r>
      <w:r>
        <w:rPr>
          <w:rFonts w:hint="eastAsia"/>
        </w:rPr>
        <w:t xml:space="preserve"> </w:t>
      </w:r>
      <w:r>
        <w:t xml:space="preserve">              1-2-3-4-5-6</w:t>
      </w:r>
    </w:p>
    <w:p w14:paraId="4D008DC9" w14:textId="7C96D708" w:rsidR="000674C6" w:rsidRDefault="000674C6" w:rsidP="00BE3AB4">
      <w:r>
        <w:t>- Age 41-50</w:t>
      </w:r>
      <w:r>
        <w:rPr>
          <w:rFonts w:hint="eastAsia"/>
        </w:rPr>
        <w:t xml:space="preserve"> </w:t>
      </w:r>
      <w:r>
        <w:t xml:space="preserve">              1-2-3-4-5-6</w:t>
      </w:r>
    </w:p>
    <w:p w14:paraId="3582493F" w14:textId="7F8A2E0C" w:rsidR="00BE3AB4" w:rsidRDefault="00BE3AB4" w:rsidP="00BE3AB4">
      <w:r>
        <w:t xml:space="preserve">- Age </w:t>
      </w:r>
      <w:r w:rsidR="000674C6">
        <w:t>51</w:t>
      </w:r>
      <w:r>
        <w:t xml:space="preserve"> and </w:t>
      </w:r>
      <w:r w:rsidR="000674C6">
        <w:t>above</w:t>
      </w:r>
      <w:r>
        <w:rPr>
          <w:rFonts w:hint="eastAsia"/>
        </w:rPr>
        <w:t xml:space="preserve"> </w:t>
      </w:r>
      <w:r>
        <w:t xml:space="preserve">        1-2-3-4-5-6</w:t>
      </w:r>
    </w:p>
    <w:p w14:paraId="15676393" w14:textId="77777777" w:rsidR="00BE3AB4" w:rsidRDefault="00BE3AB4" w:rsidP="00BE3AB4"/>
    <w:p w14:paraId="63941368" w14:textId="36319CF6" w:rsidR="00BE3AB4" w:rsidRDefault="00BE3AB4" w:rsidP="00BE3AB4">
      <w:r>
        <w:t>4. What is your highest level of education?</w:t>
      </w:r>
    </w:p>
    <w:p w14:paraId="42B966A8" w14:textId="38CFA31C" w:rsidR="00BE3AB4" w:rsidRDefault="00BE3AB4" w:rsidP="00BE3AB4">
      <w:r>
        <w:t>- Graduate school</w:t>
      </w:r>
    </w:p>
    <w:p w14:paraId="5DA407C2" w14:textId="11128767" w:rsidR="00BE3AB4" w:rsidRDefault="00BE3AB4" w:rsidP="00BE3AB4">
      <w:r>
        <w:lastRenderedPageBreak/>
        <w:t>- Bachelor’s degree</w:t>
      </w:r>
    </w:p>
    <w:p w14:paraId="78CA7750" w14:textId="77777777" w:rsidR="00BE3AB4" w:rsidRDefault="00BE3AB4" w:rsidP="00BE3AB4">
      <w:r>
        <w:t>- Some college or associate degree</w:t>
      </w:r>
    </w:p>
    <w:p w14:paraId="0A50301A" w14:textId="77777777" w:rsidR="00BE3AB4" w:rsidRDefault="00BE3AB4" w:rsidP="00BE3AB4">
      <w:r>
        <w:t>- High School degree or equivalent</w:t>
      </w:r>
    </w:p>
    <w:p w14:paraId="1CD1603E" w14:textId="4152089F" w:rsidR="00BE3AB4" w:rsidRDefault="00BE3AB4" w:rsidP="00BE3AB4">
      <w:r>
        <w:t>- Lower than High school</w:t>
      </w:r>
    </w:p>
    <w:p w14:paraId="66D33468" w14:textId="77777777" w:rsidR="00BE3AB4" w:rsidRDefault="00BE3AB4" w:rsidP="00BE3AB4"/>
    <w:p w14:paraId="6298CF53" w14:textId="2EDBBCE8" w:rsidR="00BE3AB4" w:rsidRDefault="00BE3AB4" w:rsidP="00BE3AB4">
      <w:r>
        <w:t xml:space="preserve">5. What is your </w:t>
      </w:r>
      <w:r w:rsidR="000674C6">
        <w:t>monthly</w:t>
      </w:r>
      <w:r>
        <w:t xml:space="preserve"> income?</w:t>
      </w:r>
    </w:p>
    <w:p w14:paraId="1B5698DE" w14:textId="2BD650A9" w:rsidR="00BE3AB4" w:rsidRDefault="00BE3AB4" w:rsidP="00BE3AB4">
      <w:r>
        <w:t xml:space="preserve">- Less than </w:t>
      </w:r>
      <w:r w:rsidRPr="00BE3AB4">
        <w:rPr>
          <w:rFonts w:eastAsiaTheme="minorHAnsi" w:cs="Arial"/>
          <w:color w:val="040C28"/>
          <w:szCs w:val="21"/>
        </w:rPr>
        <w:t>¥</w:t>
      </w:r>
      <w:r w:rsidR="000674C6">
        <w:t>3</w:t>
      </w:r>
      <w:r>
        <w:t>000</w:t>
      </w:r>
    </w:p>
    <w:p w14:paraId="64333DD6" w14:textId="5FC7876A" w:rsidR="00BE3AB4" w:rsidRDefault="00BE3AB4" w:rsidP="00BE3AB4">
      <w:r>
        <w:t xml:space="preserve">- Between </w:t>
      </w:r>
      <w:r w:rsidRPr="00BE3AB4">
        <w:rPr>
          <w:rFonts w:eastAsiaTheme="minorHAnsi" w:cs="Arial"/>
          <w:color w:val="040C28"/>
          <w:szCs w:val="21"/>
        </w:rPr>
        <w:t>¥</w:t>
      </w:r>
      <w:r>
        <w:t xml:space="preserve">3000 and </w:t>
      </w:r>
      <w:r w:rsidR="009837E1" w:rsidRPr="00BE3AB4">
        <w:rPr>
          <w:rFonts w:eastAsiaTheme="minorHAnsi" w:cs="Arial"/>
          <w:color w:val="040C28"/>
          <w:szCs w:val="21"/>
        </w:rPr>
        <w:t>¥</w:t>
      </w:r>
      <w:r w:rsidR="000674C6">
        <w:t>5</w:t>
      </w:r>
      <w:r w:rsidR="009837E1">
        <w:t>000</w:t>
      </w:r>
    </w:p>
    <w:p w14:paraId="28C2A7FE" w14:textId="27E4B283" w:rsidR="00BE3AB4" w:rsidRDefault="00BE3AB4" w:rsidP="00BE3AB4">
      <w:r>
        <w:t xml:space="preserve">- Between </w:t>
      </w:r>
      <w:r w:rsidR="009837E1" w:rsidRPr="00BE3AB4">
        <w:rPr>
          <w:rFonts w:eastAsiaTheme="minorHAnsi" w:cs="Arial"/>
          <w:color w:val="040C28"/>
          <w:szCs w:val="21"/>
        </w:rPr>
        <w:t>¥</w:t>
      </w:r>
      <w:r w:rsidR="000674C6">
        <w:t>5</w:t>
      </w:r>
      <w:r w:rsidR="009837E1">
        <w:t>000</w:t>
      </w:r>
      <w:r>
        <w:t xml:space="preserve"> and </w:t>
      </w:r>
      <w:r w:rsidR="009837E1" w:rsidRPr="00BE3AB4">
        <w:rPr>
          <w:rFonts w:eastAsiaTheme="minorHAnsi" w:cs="Arial"/>
          <w:color w:val="040C28"/>
          <w:szCs w:val="21"/>
        </w:rPr>
        <w:t>¥</w:t>
      </w:r>
      <w:r w:rsidR="000674C6">
        <w:t>8</w:t>
      </w:r>
      <w:r w:rsidR="009837E1">
        <w:t>000</w:t>
      </w:r>
    </w:p>
    <w:p w14:paraId="4EB38155" w14:textId="2F22B96E" w:rsidR="00BE3AB4" w:rsidRDefault="00BE3AB4" w:rsidP="00BE3AB4">
      <w:r>
        <w:t xml:space="preserve">- Between </w:t>
      </w:r>
      <w:r w:rsidR="009837E1" w:rsidRPr="00BE3AB4">
        <w:rPr>
          <w:rFonts w:eastAsiaTheme="minorHAnsi" w:cs="Arial"/>
          <w:color w:val="040C28"/>
          <w:szCs w:val="21"/>
        </w:rPr>
        <w:t>¥</w:t>
      </w:r>
      <w:r w:rsidR="000674C6">
        <w:t>8</w:t>
      </w:r>
      <w:r w:rsidR="009837E1">
        <w:t>000</w:t>
      </w:r>
      <w:r>
        <w:t xml:space="preserve"> and </w:t>
      </w:r>
      <w:r w:rsidR="009837E1" w:rsidRPr="00BE3AB4">
        <w:rPr>
          <w:rFonts w:eastAsiaTheme="minorHAnsi" w:cs="Arial"/>
          <w:color w:val="040C28"/>
          <w:szCs w:val="21"/>
        </w:rPr>
        <w:t>¥</w:t>
      </w:r>
      <w:r w:rsidR="009837E1">
        <w:t>1</w:t>
      </w:r>
      <w:r w:rsidR="000674C6">
        <w:t>5</w:t>
      </w:r>
      <w:r w:rsidR="009837E1">
        <w:t>000</w:t>
      </w:r>
    </w:p>
    <w:p w14:paraId="2355BEFC" w14:textId="68EEDE86" w:rsidR="00BE3AB4" w:rsidRDefault="00BE3AB4" w:rsidP="00BE3AB4">
      <w:r>
        <w:t xml:space="preserve">- More than </w:t>
      </w:r>
      <w:r w:rsidR="009837E1" w:rsidRPr="00BE3AB4">
        <w:rPr>
          <w:rFonts w:eastAsiaTheme="minorHAnsi" w:cs="Arial"/>
          <w:color w:val="040C28"/>
          <w:szCs w:val="21"/>
        </w:rPr>
        <w:t>¥</w:t>
      </w:r>
      <w:r w:rsidR="000674C6">
        <w:t>15</w:t>
      </w:r>
      <w:r w:rsidR="009837E1">
        <w:t>000</w:t>
      </w:r>
    </w:p>
    <w:p w14:paraId="2390ED92" w14:textId="77777777" w:rsidR="009837E1" w:rsidRDefault="009837E1" w:rsidP="00BE3AB4"/>
    <w:p w14:paraId="5D93F3A2" w14:textId="509AB9B7" w:rsidR="009837E1" w:rsidRDefault="009837E1" w:rsidP="009837E1">
      <w:r>
        <w:t>6. What is your occupation?</w:t>
      </w:r>
    </w:p>
    <w:p w14:paraId="0FF6866A" w14:textId="23A25755" w:rsidR="009837E1" w:rsidRDefault="009837E1" w:rsidP="009837E1">
      <w:r>
        <w:t>- Management, professional, and related occupations</w:t>
      </w:r>
      <w:r w:rsidR="00162BC3">
        <w:t xml:space="preserve"> </w:t>
      </w:r>
      <w:r w:rsidR="00162BC3">
        <w:rPr>
          <w:rFonts w:hint="eastAsia"/>
        </w:rPr>
        <w:t>行政</w:t>
      </w:r>
    </w:p>
    <w:p w14:paraId="7F8F4DF2" w14:textId="77777777" w:rsidR="009837E1" w:rsidRDefault="009837E1" w:rsidP="009837E1">
      <w:r>
        <w:t>- Service occupations</w:t>
      </w:r>
    </w:p>
    <w:p w14:paraId="37AE3B05" w14:textId="77777777" w:rsidR="009837E1" w:rsidRDefault="009837E1" w:rsidP="009837E1">
      <w:r>
        <w:t>- Sales and office occupations</w:t>
      </w:r>
    </w:p>
    <w:p w14:paraId="321AFD44" w14:textId="77777777" w:rsidR="009837E1" w:rsidRDefault="009837E1" w:rsidP="009837E1">
      <w:r>
        <w:t>- Farming, fishing, and forestry occupations</w:t>
      </w:r>
    </w:p>
    <w:p w14:paraId="5072FA5C" w14:textId="77777777" w:rsidR="009837E1" w:rsidRDefault="009837E1" w:rsidP="009837E1">
      <w:r>
        <w:t>- Construction, extraction, and maintenance occupations</w:t>
      </w:r>
    </w:p>
    <w:p w14:paraId="65FB8166" w14:textId="77777777" w:rsidR="009837E1" w:rsidRDefault="009837E1" w:rsidP="009837E1">
      <w:r>
        <w:t>- Production, transportation, and material moving</w:t>
      </w:r>
    </w:p>
    <w:p w14:paraId="7CA0080F" w14:textId="77777777" w:rsidR="009837E1" w:rsidRDefault="009837E1" w:rsidP="009837E1">
      <w:r>
        <w:t>- Unemployed</w:t>
      </w:r>
    </w:p>
    <w:p w14:paraId="226217C5" w14:textId="77777777" w:rsidR="009837E1" w:rsidRDefault="009837E1" w:rsidP="009837E1">
      <w:r>
        <w:t>- Student</w:t>
      </w:r>
    </w:p>
    <w:p w14:paraId="28369ED5" w14:textId="77777777" w:rsidR="009837E1" w:rsidRDefault="009837E1" w:rsidP="009837E1">
      <w:r>
        <w:t>- Retired</w:t>
      </w:r>
    </w:p>
    <w:p w14:paraId="5A62507B" w14:textId="5278290B" w:rsidR="009837E1" w:rsidRDefault="009837E1" w:rsidP="009837E1">
      <w:r>
        <w:t>- Other: ____________</w:t>
      </w:r>
    </w:p>
    <w:p w14:paraId="7F6AFC3B" w14:textId="77777777" w:rsidR="009837E1" w:rsidRDefault="009837E1" w:rsidP="009837E1"/>
    <w:p w14:paraId="3C072A95" w14:textId="74C19387" w:rsidR="009837E1" w:rsidRPr="00BE3AB4" w:rsidRDefault="009837E1" w:rsidP="009837E1">
      <w:r>
        <w:t>7. Do you have any comments, opinions, suggestions about CSAs or more generally</w:t>
      </w:r>
      <w:r>
        <w:rPr>
          <w:rFonts w:hint="eastAsia"/>
        </w:rPr>
        <w:t xml:space="preserve"> </w:t>
      </w:r>
      <w:r>
        <w:t>about food bought directly from farmers? If yes, feel free to use the space below.</w:t>
      </w:r>
    </w:p>
    <w:sectPr w:rsidR="009837E1" w:rsidRPr="00BE3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84326" w14:textId="77777777" w:rsidR="00984A9B" w:rsidRDefault="00984A9B" w:rsidP="00D84F71">
      <w:r>
        <w:separator/>
      </w:r>
    </w:p>
  </w:endnote>
  <w:endnote w:type="continuationSeparator" w:id="0">
    <w:p w14:paraId="67B0E2B6" w14:textId="77777777" w:rsidR="00984A9B" w:rsidRDefault="00984A9B" w:rsidP="00D84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4F9BB" w14:textId="77777777" w:rsidR="00984A9B" w:rsidRDefault="00984A9B" w:rsidP="00D84F71">
      <w:r>
        <w:separator/>
      </w:r>
    </w:p>
  </w:footnote>
  <w:footnote w:type="continuationSeparator" w:id="0">
    <w:p w14:paraId="701D00C1" w14:textId="77777777" w:rsidR="00984A9B" w:rsidRDefault="00984A9B" w:rsidP="00D84F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64323"/>
    <w:multiLevelType w:val="hybridMultilevel"/>
    <w:tmpl w:val="975C4F58"/>
    <w:lvl w:ilvl="0" w:tplc="A51E18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2634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4D"/>
    <w:rsid w:val="000674C6"/>
    <w:rsid w:val="00085897"/>
    <w:rsid w:val="000E667D"/>
    <w:rsid w:val="000F5627"/>
    <w:rsid w:val="00142CC3"/>
    <w:rsid w:val="00162BC3"/>
    <w:rsid w:val="001F5386"/>
    <w:rsid w:val="00205DDA"/>
    <w:rsid w:val="0026396D"/>
    <w:rsid w:val="0028714B"/>
    <w:rsid w:val="003019DD"/>
    <w:rsid w:val="003052BD"/>
    <w:rsid w:val="00307C38"/>
    <w:rsid w:val="00331EA2"/>
    <w:rsid w:val="003861F9"/>
    <w:rsid w:val="003B7E12"/>
    <w:rsid w:val="00420A5E"/>
    <w:rsid w:val="0042196F"/>
    <w:rsid w:val="00454A13"/>
    <w:rsid w:val="004851F4"/>
    <w:rsid w:val="004E6D79"/>
    <w:rsid w:val="0052240D"/>
    <w:rsid w:val="0059697C"/>
    <w:rsid w:val="00647DD3"/>
    <w:rsid w:val="00650DFE"/>
    <w:rsid w:val="00670B11"/>
    <w:rsid w:val="007114AA"/>
    <w:rsid w:val="007B2F31"/>
    <w:rsid w:val="007C0810"/>
    <w:rsid w:val="007F41EC"/>
    <w:rsid w:val="0081077B"/>
    <w:rsid w:val="0088713A"/>
    <w:rsid w:val="008A29C9"/>
    <w:rsid w:val="00905126"/>
    <w:rsid w:val="009354AF"/>
    <w:rsid w:val="009412D1"/>
    <w:rsid w:val="00950710"/>
    <w:rsid w:val="009837E1"/>
    <w:rsid w:val="00984A9B"/>
    <w:rsid w:val="009B12C1"/>
    <w:rsid w:val="009E0BCD"/>
    <w:rsid w:val="009E5B8E"/>
    <w:rsid w:val="00A12B2B"/>
    <w:rsid w:val="00A26147"/>
    <w:rsid w:val="00AA5F00"/>
    <w:rsid w:val="00AE75F9"/>
    <w:rsid w:val="00B03F60"/>
    <w:rsid w:val="00B8282A"/>
    <w:rsid w:val="00BA10B7"/>
    <w:rsid w:val="00BC5B80"/>
    <w:rsid w:val="00BE3AB4"/>
    <w:rsid w:val="00C17B54"/>
    <w:rsid w:val="00C5589C"/>
    <w:rsid w:val="00C61209"/>
    <w:rsid w:val="00C877F6"/>
    <w:rsid w:val="00CE671D"/>
    <w:rsid w:val="00D12A9F"/>
    <w:rsid w:val="00D549E8"/>
    <w:rsid w:val="00D84D8F"/>
    <w:rsid w:val="00D84F71"/>
    <w:rsid w:val="00D94DA2"/>
    <w:rsid w:val="00E1716E"/>
    <w:rsid w:val="00EA4C7C"/>
    <w:rsid w:val="00EC114D"/>
    <w:rsid w:val="00ED5383"/>
    <w:rsid w:val="00F32A83"/>
    <w:rsid w:val="00F42EB0"/>
    <w:rsid w:val="00F46C0E"/>
    <w:rsid w:val="00FA1794"/>
    <w:rsid w:val="00FA61BB"/>
    <w:rsid w:val="00FE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F1993"/>
  <w15:chartTrackingRefBased/>
  <w15:docId w15:val="{A4046D67-F7AF-4C44-89CD-E9AFF73B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4F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4F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4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4F71"/>
    <w:rPr>
      <w:sz w:val="18"/>
      <w:szCs w:val="18"/>
    </w:rPr>
  </w:style>
  <w:style w:type="paragraph" w:styleId="a8">
    <w:name w:val="List Paragraph"/>
    <w:basedOn w:val="a"/>
    <w:uiPriority w:val="34"/>
    <w:qFormat/>
    <w:rsid w:val="00331E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7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098145</dc:creator>
  <cp:keywords/>
  <dc:description/>
  <cp:lastModifiedBy>o098145</cp:lastModifiedBy>
  <cp:revision>5</cp:revision>
  <dcterms:created xsi:type="dcterms:W3CDTF">2023-06-08T12:24:00Z</dcterms:created>
  <dcterms:modified xsi:type="dcterms:W3CDTF">2023-11-13T04:11:00Z</dcterms:modified>
</cp:coreProperties>
</file>